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A844D" w14:textId="5BC4014C" w:rsidR="00414621" w:rsidRDefault="00FB1DD5">
      <w:pPr>
        <w:spacing w:line="480" w:lineRule="auto"/>
        <w:rPr>
          <w:rFonts w:ascii="Times New Roman" w:eastAsia="宋体" w:hAnsi="Times New Roman" w:cs="Times New Roman"/>
          <w:b/>
          <w:bCs/>
          <w:sz w:val="32"/>
          <w:szCs w:val="36"/>
        </w:rPr>
      </w:pPr>
      <w:r>
        <w:rPr>
          <w:rFonts w:ascii="Times New Roman" w:eastAsia="宋体" w:hAnsi="Times New Roman" w:cs="Times New Roman"/>
          <w:b/>
          <w:bCs/>
          <w:sz w:val="32"/>
          <w:szCs w:val="36"/>
        </w:rPr>
        <w:t>Supplementary material</w:t>
      </w:r>
    </w:p>
    <w:p w14:paraId="218C52FA" w14:textId="77777777" w:rsidR="00FB1DD5" w:rsidRPr="00FB1DD5" w:rsidRDefault="00FB1DD5" w:rsidP="00FB1DD5">
      <w:pPr>
        <w:rPr>
          <w:rFonts w:ascii="Times New Roman" w:eastAsia="宋体" w:hAnsi="Times New Roman" w:cs="Times New Roman"/>
          <w:szCs w:val="21"/>
        </w:rPr>
      </w:pPr>
      <w:r w:rsidRPr="00FB1DD5">
        <w:rPr>
          <w:rFonts w:ascii="Times New Roman" w:eastAsia="宋体" w:hAnsi="Times New Roman" w:cs="Times New Roman" w:hint="eastAsia"/>
          <w:szCs w:val="21"/>
        </w:rPr>
        <w:t>T</w:t>
      </w:r>
      <w:r w:rsidRPr="00FB1DD5">
        <w:rPr>
          <w:rFonts w:ascii="Times New Roman" w:eastAsia="宋体" w:hAnsi="Times New Roman" w:cs="Times New Roman"/>
          <w:szCs w:val="21"/>
        </w:rPr>
        <w:t>able S1</w:t>
      </w:r>
      <w:r w:rsidRPr="00FB1DD5">
        <w:rPr>
          <w:rFonts w:ascii="Times New Roman" w:eastAsia="宋体" w:hAnsi="Times New Roman" w:cs="Times New Roman" w:hint="eastAsia"/>
          <w:szCs w:val="21"/>
        </w:rPr>
        <w:t>.</w:t>
      </w:r>
      <w:r w:rsidRPr="00FB1DD5">
        <w:rPr>
          <w:rFonts w:ascii="Times New Roman" w:eastAsia="宋体" w:hAnsi="Times New Roman" w:cs="Times New Roman"/>
          <w:szCs w:val="21"/>
        </w:rPr>
        <w:t xml:space="preserve"> The Montreal Neurological Institute (MNI) brain spacing of fNIRS channels.</w:t>
      </w:r>
    </w:p>
    <w:p w14:paraId="1F580169" w14:textId="77777777" w:rsidR="00FB1DD5" w:rsidRPr="00FB1DD5" w:rsidRDefault="00FB1DD5" w:rsidP="00FB1DD5">
      <w:pPr>
        <w:rPr>
          <w:rFonts w:ascii="Times New Roman" w:eastAsia="宋体" w:hAnsi="Times New Roman" w:cs="Times New Roman"/>
          <w:szCs w:val="21"/>
        </w:rPr>
      </w:pPr>
      <w:r w:rsidRPr="00FB1DD5">
        <w:rPr>
          <w:rFonts w:ascii="Times New Roman" w:eastAsia="宋体" w:hAnsi="Times New Roman" w:cs="Times New Roman" w:hint="eastAsia"/>
          <w:szCs w:val="21"/>
        </w:rPr>
        <w:t xml:space="preserve"> </w:t>
      </w:r>
    </w:p>
    <w:tbl>
      <w:tblPr>
        <w:tblStyle w:val="af0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1"/>
        <w:gridCol w:w="543"/>
        <w:gridCol w:w="544"/>
        <w:gridCol w:w="544"/>
        <w:gridCol w:w="3969"/>
        <w:gridCol w:w="1076"/>
      </w:tblGrid>
      <w:tr w:rsidR="00FB1DD5" w:rsidRPr="00FB1DD5" w14:paraId="4EC0ABFE" w14:textId="77777777" w:rsidTr="00FB1DD5">
        <w:trPr>
          <w:trHeight w:val="164"/>
          <w:jc w:val="center"/>
        </w:trPr>
        <w:tc>
          <w:tcPr>
            <w:tcW w:w="83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3AE2A7" w14:textId="77777777" w:rsidR="00FB1DD5" w:rsidRPr="00FB1DD5" w:rsidRDefault="00FB1DD5" w:rsidP="00FB1DD5">
            <w:pPr>
              <w:jc w:val="center"/>
              <w:rPr>
                <w:rFonts w:eastAsia="宋体" w:hint="eastAsia"/>
                <w:sz w:val="18"/>
                <w:szCs w:val="18"/>
              </w:rPr>
            </w:pPr>
            <w:r w:rsidRPr="00FB1DD5">
              <w:rPr>
                <w:rFonts w:eastAsia="宋体"/>
                <w:sz w:val="18"/>
                <w:szCs w:val="18"/>
              </w:rPr>
              <w:t>Channel</w:t>
            </w:r>
          </w:p>
        </w:tc>
        <w:tc>
          <w:tcPr>
            <w:tcW w:w="163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415DB6A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宋体"/>
                <w:sz w:val="18"/>
                <w:szCs w:val="18"/>
              </w:rPr>
              <w:t>MNI</w:t>
            </w:r>
          </w:p>
        </w:tc>
        <w:tc>
          <w:tcPr>
            <w:tcW w:w="396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8F3491" w14:textId="77777777" w:rsidR="00FB1DD5" w:rsidRPr="00FB1DD5" w:rsidRDefault="00FB1DD5" w:rsidP="00FB1DD5">
            <w:pPr>
              <w:jc w:val="left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宋体"/>
                <w:sz w:val="18"/>
                <w:szCs w:val="18"/>
              </w:rPr>
              <w:t>Brodmann area</w:t>
            </w:r>
          </w:p>
        </w:tc>
        <w:tc>
          <w:tcPr>
            <w:tcW w:w="10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E08E51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宋体"/>
                <w:sz w:val="18"/>
                <w:szCs w:val="18"/>
              </w:rPr>
              <w:t>Probability (%)</w:t>
            </w:r>
          </w:p>
        </w:tc>
      </w:tr>
      <w:tr w:rsidR="00FB1DD5" w:rsidRPr="00FB1DD5" w14:paraId="0077E6C4" w14:textId="77777777" w:rsidTr="00FB1DD5">
        <w:trPr>
          <w:trHeight w:val="164"/>
          <w:jc w:val="center"/>
        </w:trPr>
        <w:tc>
          <w:tcPr>
            <w:tcW w:w="83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92FEC6" w14:textId="77777777" w:rsidR="00FB1DD5" w:rsidRPr="00FB1DD5" w:rsidRDefault="00FB1DD5" w:rsidP="00FB1DD5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44C10E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宋体"/>
                <w:sz w:val="18"/>
                <w:szCs w:val="18"/>
              </w:rPr>
              <w:t>X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AF08BC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宋体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EED52F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宋体"/>
                <w:sz w:val="18"/>
                <w:szCs w:val="18"/>
              </w:rPr>
              <w:t>Z</w:t>
            </w:r>
          </w:p>
        </w:tc>
        <w:tc>
          <w:tcPr>
            <w:tcW w:w="396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755173" w14:textId="77777777" w:rsidR="00FB1DD5" w:rsidRPr="00FB1DD5" w:rsidRDefault="00FB1DD5" w:rsidP="00FB1DD5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C29FC3" w14:textId="77777777" w:rsidR="00FB1DD5" w:rsidRPr="00FB1DD5" w:rsidRDefault="00FB1DD5" w:rsidP="00FB1DD5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</w:p>
        </w:tc>
      </w:tr>
      <w:tr w:rsidR="00FB1DD5" w:rsidRPr="00FB1DD5" w14:paraId="23D78B8C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CA879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0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7F76F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C3BA0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82047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AEB47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9 - Dorsolateral prefrontal corte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0F86F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894</w:t>
            </w:r>
          </w:p>
        </w:tc>
      </w:tr>
      <w:tr w:rsidR="00FB1DD5" w:rsidRPr="00FB1DD5" w14:paraId="6B99ECE5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14FCE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0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F526C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9E91B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06BA1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DC985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9 - Dorsolateral prefrontal corte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8B879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996</w:t>
            </w:r>
          </w:p>
        </w:tc>
      </w:tr>
      <w:tr w:rsidR="00FB1DD5" w:rsidRPr="00FB1DD5" w14:paraId="39D9CD1A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1FF76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0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2057E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99263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18ABF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4B6B9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9 - Dorsolateral prefrontal corte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2C26E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939</w:t>
            </w:r>
          </w:p>
        </w:tc>
      </w:tr>
      <w:tr w:rsidR="00FB1DD5" w:rsidRPr="00FB1DD5" w14:paraId="03DB0283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E41CC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0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F29C5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22B62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706A6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6E30C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9 - Dorsolateral prefrontal corte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12DE8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516</w:t>
            </w:r>
          </w:p>
        </w:tc>
      </w:tr>
      <w:tr w:rsidR="00FB1DD5" w:rsidRPr="00FB1DD5" w14:paraId="54F7B042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C1E48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0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25697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0E607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56818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73A7C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 xml:space="preserve">45 - pars triangularis </w:t>
            </w:r>
            <w:proofErr w:type="spellStart"/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Broca's</w:t>
            </w:r>
            <w:proofErr w:type="spellEnd"/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 xml:space="preserve">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B71C1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581</w:t>
            </w:r>
          </w:p>
        </w:tc>
      </w:tr>
      <w:tr w:rsidR="00FB1DD5" w:rsidRPr="00FB1DD5" w14:paraId="1906E7E6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1C831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0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CF13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9EC7B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2300E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A6F36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6 - Dorsolateral prefrontal corte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95AA3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561</w:t>
            </w:r>
          </w:p>
        </w:tc>
      </w:tr>
      <w:tr w:rsidR="00FB1DD5" w:rsidRPr="00FB1DD5" w14:paraId="2E583E2A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B1D60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0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2B5E8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94A71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99DA0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0F564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0 - Frontopolar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2D73E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762</w:t>
            </w:r>
          </w:p>
        </w:tc>
      </w:tr>
      <w:tr w:rsidR="00FB1DD5" w:rsidRPr="00FB1DD5" w14:paraId="45404444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5A688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0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257A5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2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91D2D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0FEB8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8BB9A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0 - Frontopolar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1C5DB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46</w:t>
            </w:r>
          </w:p>
        </w:tc>
      </w:tr>
      <w:tr w:rsidR="00FB1DD5" w:rsidRPr="00FB1DD5" w14:paraId="3092D8E7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7B926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0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6B57A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4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CFEE2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AFDCB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7187B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 xml:space="preserve">45 - pars triangularis </w:t>
            </w:r>
            <w:proofErr w:type="spellStart"/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Broca's</w:t>
            </w:r>
            <w:proofErr w:type="spellEnd"/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 xml:space="preserve">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30851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635</w:t>
            </w:r>
          </w:p>
        </w:tc>
      </w:tr>
      <w:tr w:rsidR="00FB1DD5" w:rsidRPr="00FB1DD5" w14:paraId="4FA283AC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7E8B8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7834E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5247A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50754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70566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6 - Dorsolateral prefrontal corte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6D267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878</w:t>
            </w:r>
          </w:p>
        </w:tc>
      </w:tr>
      <w:tr w:rsidR="00FB1DD5" w:rsidRPr="00FB1DD5" w14:paraId="43FB1FD1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2378D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1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9DC6F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A81B7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F18D4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86492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0 - Frontopolar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6E991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</w:p>
        </w:tc>
      </w:tr>
      <w:tr w:rsidR="00FB1DD5" w:rsidRPr="00FB1DD5" w14:paraId="3CBB99FA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0667D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1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88533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AF3C8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71C0C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BAA6A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0 - Frontopolar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564DE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</w:p>
        </w:tc>
      </w:tr>
      <w:tr w:rsidR="00FB1DD5" w:rsidRPr="00FB1DD5" w14:paraId="6C939F71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ED315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1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47624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50EAE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10D9E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42928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6 - Dorsolateral prefrontal corte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BDDA9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569</w:t>
            </w:r>
          </w:p>
        </w:tc>
      </w:tr>
      <w:tr w:rsidR="00FB1DD5" w:rsidRPr="00FB1DD5" w14:paraId="0B4EC278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8A669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1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50DCB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F0421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E4898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3CA8E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6 - Dorsolateral prefrontal corte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E938A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678</w:t>
            </w:r>
          </w:p>
        </w:tc>
      </w:tr>
      <w:tr w:rsidR="00FB1DD5" w:rsidRPr="00FB1DD5" w14:paraId="56496295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724F2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1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15053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35605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7DDCC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4CF18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0 - Frontopolar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9D2D0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91</w:t>
            </w:r>
          </w:p>
        </w:tc>
      </w:tr>
      <w:tr w:rsidR="00FB1DD5" w:rsidRPr="00FB1DD5" w14:paraId="4FA725E9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7D2FB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1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5D3C1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97485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7F13F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F0369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0 - Frontopolar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2A100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</w:p>
        </w:tc>
      </w:tr>
      <w:tr w:rsidR="00FB1DD5" w:rsidRPr="00FB1DD5" w14:paraId="69FAA655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63C3A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1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15C15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2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65164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D5946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69424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0 - Frontopolar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E0E62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905</w:t>
            </w:r>
          </w:p>
        </w:tc>
      </w:tr>
      <w:tr w:rsidR="00FB1DD5" w:rsidRPr="00FB1DD5" w14:paraId="2DD5459A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BF7D3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1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F3789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27377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456E7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69803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6 - Dorsolateral prefrontal corte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2787E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822</w:t>
            </w:r>
          </w:p>
        </w:tc>
      </w:tr>
      <w:tr w:rsidR="00FB1DD5" w:rsidRPr="00FB1DD5" w14:paraId="104A42AC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BF7E4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1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1C297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2EFC0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46AE0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4C9D9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0 - Frontopolar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065B3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615</w:t>
            </w:r>
          </w:p>
        </w:tc>
      </w:tr>
      <w:tr w:rsidR="00FB1DD5" w:rsidRPr="00FB1DD5" w14:paraId="30CA0F67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C6E45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2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EFFDF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AC755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DDFFE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7047E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0 - Frontopolar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41AEE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542</w:t>
            </w:r>
          </w:p>
        </w:tc>
      </w:tr>
      <w:tr w:rsidR="00FB1DD5" w:rsidRPr="00FB1DD5" w14:paraId="643FAA1C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DAE52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2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559B4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F2709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9332E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D13F4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0 - Frontopolar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32502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571</w:t>
            </w:r>
          </w:p>
        </w:tc>
      </w:tr>
      <w:tr w:rsidR="00FB1DD5" w:rsidRPr="00FB1DD5" w14:paraId="4A404137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DD760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2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C6A9A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3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238A3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3A2E1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C472A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0 - Frontopolar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2DD4B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504</w:t>
            </w:r>
          </w:p>
        </w:tc>
      </w:tr>
      <w:tr w:rsidR="00FB1DD5" w:rsidRPr="00FB1DD5" w14:paraId="00EAF6C9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2B2F3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2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7D132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1387D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7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0FEA3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563FE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7 - Somatosensory Association Corte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9EAA2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</w:p>
        </w:tc>
      </w:tr>
      <w:tr w:rsidR="00FB1DD5" w:rsidRPr="00FB1DD5" w14:paraId="52AD8771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A3DC2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2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012EC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2A5B3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8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BA630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330F8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9 - V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A500B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588</w:t>
            </w:r>
          </w:p>
        </w:tc>
      </w:tr>
      <w:tr w:rsidR="00FB1DD5" w:rsidRPr="00FB1DD5" w14:paraId="0BB45C94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1E4E6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2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72625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F2412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6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79D16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2009A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7 - Somatosensory Association Corte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DE2D9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968</w:t>
            </w:r>
          </w:p>
        </w:tc>
      </w:tr>
      <w:tr w:rsidR="00FB1DD5" w:rsidRPr="00FB1DD5" w14:paraId="6F04D959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040A8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2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D2AED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47AEC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7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C8BC0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9FA52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9 - V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5171E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509</w:t>
            </w:r>
          </w:p>
        </w:tc>
      </w:tr>
      <w:tr w:rsidR="00FB1DD5" w:rsidRPr="00FB1DD5" w14:paraId="7B7852BD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32A6A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2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EDA63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CAC15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5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26A3D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27104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0 - Supramarginal gyrus part of Wernicke's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66B8A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542</w:t>
            </w:r>
          </w:p>
        </w:tc>
      </w:tr>
      <w:tr w:rsidR="00FB1DD5" w:rsidRPr="00FB1DD5" w14:paraId="558F15AB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B130C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2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68CE7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82FB7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3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B695B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594C8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 - Primary Somatosensory Corte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9BCDC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462</w:t>
            </w:r>
          </w:p>
        </w:tc>
      </w:tr>
      <w:tr w:rsidR="00FB1DD5" w:rsidRPr="00FB1DD5" w14:paraId="0160AF14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F217A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2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435CA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05296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7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D13EB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1E687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39 - Angular gyrus, part of Wernicke's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59FCF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949</w:t>
            </w:r>
          </w:p>
        </w:tc>
      </w:tr>
      <w:tr w:rsidR="00FB1DD5" w:rsidRPr="00FB1DD5" w14:paraId="6FE87D0A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954CD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3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721B4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4C4B1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A8D05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0E709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0 - Supramarginal gyrus part of Wernicke's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C2587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</w:p>
        </w:tc>
      </w:tr>
      <w:tr w:rsidR="00FB1DD5" w:rsidRPr="00FB1DD5" w14:paraId="531A3205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1D009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3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6B638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97117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444AA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B0846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 - Primary Somatosensory Corte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92916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432</w:t>
            </w:r>
          </w:p>
        </w:tc>
      </w:tr>
      <w:tr w:rsidR="00FB1DD5" w:rsidRPr="00FB1DD5" w14:paraId="0B1A92F9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DBB91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3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163AB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98796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5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377FC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EC700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39 - Angular gyrus, part of Wernicke's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53DA4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703</w:t>
            </w:r>
          </w:p>
        </w:tc>
      </w:tr>
      <w:tr w:rsidR="00FB1DD5" w:rsidRPr="00FB1DD5" w14:paraId="533876B8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51E7F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3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F9EEB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05A5D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77614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9C45F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40 - Supramarginal gyrus part of Wernicke's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F2197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595</w:t>
            </w:r>
          </w:p>
        </w:tc>
      </w:tr>
      <w:tr w:rsidR="00FB1DD5" w:rsidRPr="00FB1DD5" w14:paraId="25B904E1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F5B05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3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3910E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08F70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7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BB538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41703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39 - Angular gyrus, part of Wernicke's ar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396B1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628</w:t>
            </w:r>
          </w:p>
        </w:tc>
      </w:tr>
      <w:tr w:rsidR="00FB1DD5" w:rsidRPr="00FB1DD5" w14:paraId="6B4FBB9A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CF9E3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3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B649E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FAB21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4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517DB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12AF6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22 - Superior Temporal Gyru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A099E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724</w:t>
            </w:r>
          </w:p>
        </w:tc>
      </w:tr>
      <w:tr w:rsidR="00FB1DD5" w:rsidRPr="00FB1DD5" w14:paraId="1D5DB3CC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CEE8A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3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81E0A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553DB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EB386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A1A02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2 - Primary Somatosensory Corte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4A227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483</w:t>
            </w:r>
          </w:p>
        </w:tc>
      </w:tr>
      <w:tr w:rsidR="00FB1DD5" w:rsidRPr="00FB1DD5" w14:paraId="2554F5BD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755BA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3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09863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2E34F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72345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0D22E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37 - Fusiform gyru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BE676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864</w:t>
            </w:r>
          </w:p>
        </w:tc>
      </w:tr>
      <w:tr w:rsidR="00FB1DD5" w:rsidRPr="00FB1DD5" w14:paraId="007BAF18" w14:textId="77777777" w:rsidTr="00FB1DD5">
        <w:trPr>
          <w:jc w:val="center"/>
        </w:trPr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42854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CH38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C0218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93BEC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-3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C811D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1E7BC" w14:textId="77777777" w:rsidR="00FB1DD5" w:rsidRPr="00FB1DD5" w:rsidRDefault="00FB1DD5" w:rsidP="00FB1DD5">
            <w:pPr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22 - Superior Temporal Gyru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40BF5" w14:textId="77777777" w:rsidR="00FB1DD5" w:rsidRPr="00FB1DD5" w:rsidRDefault="00FB1DD5" w:rsidP="00FB1DD5">
            <w:pPr>
              <w:jc w:val="center"/>
              <w:rPr>
                <w:rFonts w:eastAsia="宋体"/>
                <w:sz w:val="18"/>
                <w:szCs w:val="18"/>
              </w:rPr>
            </w:pPr>
            <w:r w:rsidRPr="00FB1DD5">
              <w:rPr>
                <w:rFonts w:eastAsia="等线" w:hint="eastAsia"/>
                <w:color w:val="000000"/>
                <w:sz w:val="18"/>
                <w:szCs w:val="18"/>
              </w:rPr>
              <w:t>0.825</w:t>
            </w:r>
          </w:p>
        </w:tc>
      </w:tr>
    </w:tbl>
    <w:p w14:paraId="63F38BD1" w14:textId="5869BB6E" w:rsidR="00414621" w:rsidRDefault="00F75415">
      <w:pPr>
        <w:spacing w:line="480" w:lineRule="auto"/>
        <w:rPr>
          <w:rFonts w:ascii="Times New Roman" w:eastAsia="宋体" w:hAnsi="Times New Roman" w:cs="Times New Roman"/>
          <w:sz w:val="24"/>
          <w:szCs w:val="28"/>
        </w:rPr>
      </w:pPr>
      <w:bookmarkStart w:id="0" w:name="_GoBack"/>
      <w:bookmarkEnd w:id="0"/>
      <w:r>
        <w:rPr>
          <w:rFonts w:ascii="Times New Roman" w:eastAsia="宋体" w:hAnsi="Times New Roman" w:cs="Times New Roman"/>
          <w:noProof/>
          <w:sz w:val="24"/>
          <w:szCs w:val="28"/>
        </w:rPr>
        <w:lastRenderedPageBreak/>
        <w:drawing>
          <wp:anchor distT="0" distB="0" distL="114300" distR="114300" simplePos="0" relativeHeight="251658240" behindDoc="0" locked="0" layoutInCell="1" allowOverlap="1" wp14:anchorId="68406E8E" wp14:editId="05B8F2B9">
            <wp:simplePos x="0" y="0"/>
            <wp:positionH relativeFrom="column">
              <wp:posOffset>3810</wp:posOffset>
            </wp:positionH>
            <wp:positionV relativeFrom="paragraph">
              <wp:posOffset>1544596</wp:posOffset>
            </wp:positionV>
            <wp:extent cx="5256530" cy="4204335"/>
            <wp:effectExtent l="0" t="0" r="1270" b="5715"/>
            <wp:wrapTopAndBottom/>
            <wp:docPr id="14625435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420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 w:hint="eastAsia"/>
          <w:sz w:val="24"/>
          <w:szCs w:val="28"/>
        </w:rPr>
        <w:t>The supplementary analyses examine the relationships among behavioral coordination, frequency-specific interpersonal neural synchrony (INS), and intimacy-related questionnaires in both face-to-face communication (FTF) and video-mediated communication (VMC).</w:t>
      </w:r>
    </w:p>
    <w:p w14:paraId="1147C4B1" w14:textId="7887AADB" w:rsidR="00414621" w:rsidRDefault="00FB1DD5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ure S1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 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Behavioral coordination during VMC</w:t>
      </w:r>
    </w:p>
    <w:p w14:paraId="09518622" w14:textId="730477E1" w:rsidR="00414621" w:rsidRDefault="00FB1DD5">
      <w:pPr>
        <w:spacing w:line="48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Pearson correlations between accuracy difference (post- vs. pre-conversation) and (A) intimacy (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r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-0.04,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p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.807), (B) relationship satisfaction (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r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0.07,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p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.706), and (</w:t>
      </w:r>
      <w:r>
        <w:rPr>
          <w:rFonts w:ascii="Times New Roman" w:eastAsia="宋体" w:hAnsi="Times New Roman" w:cs="Times New Roman" w:hint="eastAsia"/>
          <w:sz w:val="24"/>
          <w:szCs w:val="28"/>
        </w:rPr>
        <w:t>C) communication frequency (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r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-0.01,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 xml:space="preserve">p </w:t>
      </w:r>
      <w:r>
        <w:rPr>
          <w:rFonts w:ascii="Times New Roman" w:eastAsia="宋体" w:hAnsi="Times New Roman" w:cs="Times New Roman" w:hint="eastAsia"/>
          <w:sz w:val="24"/>
          <w:szCs w:val="28"/>
        </w:rPr>
        <w:t>= .972). No associations were significant.</w:t>
      </w:r>
    </w:p>
    <w:p w14:paraId="0EAD1797" w14:textId="6945BAB2" w:rsidR="00414621" w:rsidRDefault="009526CB" w:rsidP="009526CB">
      <w:pPr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noProof/>
          <w:sz w:val="24"/>
          <w:szCs w:val="28"/>
        </w:rPr>
        <w:lastRenderedPageBreak/>
        <w:drawing>
          <wp:anchor distT="0" distB="0" distL="114300" distR="114300" simplePos="0" relativeHeight="251659264" behindDoc="0" locked="0" layoutInCell="1" allowOverlap="1" wp14:anchorId="0AB825D8" wp14:editId="0D77EC93">
            <wp:simplePos x="0" y="0"/>
            <wp:positionH relativeFrom="column">
              <wp:posOffset>3810</wp:posOffset>
            </wp:positionH>
            <wp:positionV relativeFrom="paragraph">
              <wp:posOffset>0</wp:posOffset>
            </wp:positionV>
            <wp:extent cx="5269865" cy="8784590"/>
            <wp:effectExtent l="0" t="0" r="6985" b="0"/>
            <wp:wrapTopAndBottom/>
            <wp:docPr id="13749487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878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6EAA63" w14:textId="77777777" w:rsidR="00414621" w:rsidRDefault="00FB1DD5">
      <w:pPr>
        <w:spacing w:line="48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lastRenderedPageBreak/>
        <w:t>Figure S2</w:t>
      </w:r>
      <w:r>
        <w:rPr>
          <w:rFonts w:ascii="Times New Roman" w:eastAsia="宋体" w:hAnsi="Times New Roman" w:cs="Times New Roman" w:hint="eastAsia"/>
          <w:sz w:val="24"/>
          <w:szCs w:val="28"/>
        </w:rPr>
        <w:t> </w:t>
      </w:r>
      <w:r>
        <w:rPr>
          <w:rFonts w:ascii="Times New Roman" w:eastAsia="宋体" w:hAnsi="Times New Roman" w:cs="Times New Roman" w:hint="eastAsia"/>
          <w:sz w:val="24"/>
          <w:szCs w:val="28"/>
        </w:rPr>
        <w:t>Verbal and non-verbal coordination in FTF and VMC</w:t>
      </w:r>
    </w:p>
    <w:p w14:paraId="2D8B6A16" w14:textId="77777777" w:rsidR="00414621" w:rsidRDefault="00FB1DD5">
      <w:pPr>
        <w:spacing w:line="48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During FTF: (A) </w:t>
      </w:r>
      <w:r>
        <w:rPr>
          <w:rFonts w:ascii="Times New Roman" w:eastAsia="宋体" w:hAnsi="Times New Roman" w:cs="Times New Roman" w:hint="eastAsia"/>
          <w:sz w:val="24"/>
          <w:szCs w:val="28"/>
        </w:rPr>
        <w:t>Verbal coordination versus communication frequency (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 xml:space="preserve">r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= 0.32,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 xml:space="preserve">p </w:t>
      </w:r>
      <w:r>
        <w:rPr>
          <w:rFonts w:ascii="Times New Roman" w:eastAsia="宋体" w:hAnsi="Times New Roman" w:cs="Times New Roman" w:hint="eastAsia"/>
          <w:sz w:val="24"/>
          <w:szCs w:val="28"/>
        </w:rPr>
        <w:t>= .059).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(B)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Non-verbal </w:t>
      </w:r>
      <w:r>
        <w:rPr>
          <w:rFonts w:ascii="Times New Roman" w:eastAsia="宋体" w:hAnsi="Times New Roman" w:cs="Times New Roman" w:hint="eastAsia"/>
          <w:sz w:val="24"/>
          <w:szCs w:val="28"/>
        </w:rPr>
        <w:t>coordination versus relationship satisfaction (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r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0.15,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 xml:space="preserve">p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= .384). </w:t>
      </w:r>
    </w:p>
    <w:p w14:paraId="5871AAD4" w14:textId="77777777" w:rsidR="00414621" w:rsidRDefault="00FB1DD5">
      <w:pPr>
        <w:spacing w:line="48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During VMC: </w:t>
      </w:r>
      <w:r>
        <w:rPr>
          <w:rFonts w:ascii="Times New Roman" w:eastAsia="宋体" w:hAnsi="Times New Roman" w:cs="Times New Roman" w:hint="eastAsia"/>
          <w:sz w:val="24"/>
          <w:szCs w:val="28"/>
        </w:rPr>
        <w:t>Verbal coordination with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(C) </w:t>
      </w:r>
      <w:r>
        <w:rPr>
          <w:rFonts w:ascii="Times New Roman" w:eastAsia="宋体" w:hAnsi="Times New Roman" w:cs="Times New Roman" w:hint="eastAsia"/>
          <w:sz w:val="24"/>
          <w:szCs w:val="28"/>
        </w:rPr>
        <w:t>intimacy (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 xml:space="preserve">r </w:t>
      </w:r>
      <w:r>
        <w:rPr>
          <w:rFonts w:ascii="Times New Roman" w:eastAsia="宋体" w:hAnsi="Times New Roman" w:cs="Times New Roman" w:hint="eastAsia"/>
          <w:sz w:val="24"/>
          <w:szCs w:val="28"/>
        </w:rPr>
        <w:t>= 0.20,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 xml:space="preserve"> p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= .244),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(E)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relationship satisfaction (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r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0.27,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p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.112), and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(G)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communication frequency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 xml:space="preserve">(r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= 0.23,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p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.182). Non-verba</w:t>
      </w:r>
      <w:r>
        <w:rPr>
          <w:rFonts w:ascii="Times New Roman" w:eastAsia="宋体" w:hAnsi="Times New Roman" w:cs="Times New Roman" w:hint="eastAsia"/>
          <w:sz w:val="24"/>
          <w:szCs w:val="28"/>
        </w:rPr>
        <w:t>l coordination with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(D) </w:t>
      </w:r>
      <w:r>
        <w:rPr>
          <w:rFonts w:ascii="Times New Roman" w:eastAsia="宋体" w:hAnsi="Times New Roman" w:cs="Times New Roman" w:hint="eastAsia"/>
          <w:sz w:val="24"/>
          <w:szCs w:val="28"/>
        </w:rPr>
        <w:t>intimacy (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 xml:space="preserve">r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= 0.11,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 xml:space="preserve">p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= .529),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(F) </w:t>
      </w:r>
      <w:r>
        <w:rPr>
          <w:rFonts w:ascii="Times New Roman" w:eastAsia="宋体" w:hAnsi="Times New Roman" w:cs="Times New Roman" w:hint="eastAsia"/>
          <w:sz w:val="24"/>
          <w:szCs w:val="28"/>
        </w:rPr>
        <w:t>relationship satisfaction (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r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0.06,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 xml:space="preserve">p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= .736), and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(H)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communication frequency (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 xml:space="preserve">r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= 0.20,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 xml:space="preserve">p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= .245). </w:t>
      </w:r>
    </w:p>
    <w:p w14:paraId="1BB362E1" w14:textId="77777777" w:rsidR="00414621" w:rsidRDefault="00FB1DD5">
      <w:pPr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br w:type="page"/>
      </w:r>
    </w:p>
    <w:p w14:paraId="2FFF72DF" w14:textId="5531B755" w:rsidR="00414621" w:rsidRPr="00D13FEB" w:rsidRDefault="00D13FEB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noProof/>
          <w:sz w:val="24"/>
          <w:szCs w:val="28"/>
        </w:rPr>
        <w:lastRenderedPageBreak/>
        <w:drawing>
          <wp:anchor distT="0" distB="0" distL="114300" distR="114300" simplePos="0" relativeHeight="251660288" behindDoc="0" locked="0" layoutInCell="1" allowOverlap="1" wp14:anchorId="3B9DE9EB" wp14:editId="1F139CE4">
            <wp:simplePos x="0" y="0"/>
            <wp:positionH relativeFrom="column">
              <wp:posOffset>3810</wp:posOffset>
            </wp:positionH>
            <wp:positionV relativeFrom="paragraph">
              <wp:posOffset>0</wp:posOffset>
            </wp:positionV>
            <wp:extent cx="5261610" cy="4506595"/>
            <wp:effectExtent l="0" t="0" r="0" b="8255"/>
            <wp:wrapTopAndBottom/>
            <wp:docPr id="1816974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4506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ure S3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 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High-frequency (0.081</w:t>
      </w:r>
      <w:r>
        <w:rPr>
          <w:rFonts w:cs="Times New Roman"/>
          <w:color w:val="156082" w:themeColor="accent1"/>
          <w:sz w:val="24"/>
        </w:rPr>
        <w:t>–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0.090 Hz)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dlPFC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INS</w:t>
      </w:r>
    </w:p>
    <w:p w14:paraId="75E6AD59" w14:textId="77777777" w:rsidR="00414621" w:rsidRDefault="00FB1DD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 xml:space="preserve">Correlations during FTF with (A) </w:t>
      </w:r>
      <w:r>
        <w:rPr>
          <w:rFonts w:ascii="Times New Roman" w:eastAsia="宋体" w:hAnsi="Times New Roman" w:cs="Times New Roman" w:hint="eastAsia"/>
          <w:sz w:val="24"/>
          <w:szCs w:val="28"/>
        </w:rPr>
        <w:t>relationship satisfaction (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r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0.06,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p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.729) and (B) communication frequency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(r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0.26,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p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.124); during VMC with (C) intimacy (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r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-0.29,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p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.087), (D) relationship satisfaction (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r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-0.11,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p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.543). </w:t>
      </w:r>
    </w:p>
    <w:p w14:paraId="2D953575" w14:textId="77777777" w:rsidR="00414621" w:rsidRDefault="00FB1DD5">
      <w:pPr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br w:type="page"/>
      </w:r>
    </w:p>
    <w:p w14:paraId="7006718B" w14:textId="135EEEC5" w:rsidR="00414621" w:rsidRPr="00D13FEB" w:rsidRDefault="00D13FEB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noProof/>
          <w:sz w:val="24"/>
          <w:szCs w:val="28"/>
        </w:rPr>
        <w:lastRenderedPageBreak/>
        <w:drawing>
          <wp:anchor distT="0" distB="0" distL="114300" distR="114300" simplePos="0" relativeHeight="251661312" behindDoc="0" locked="0" layoutInCell="1" allowOverlap="1" wp14:anchorId="70632BA1" wp14:editId="3BFAC99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56530" cy="3479800"/>
            <wp:effectExtent l="0" t="0" r="1270" b="6350"/>
            <wp:wrapSquare wrapText="bothSides"/>
            <wp:docPr id="196864994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47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ure S4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 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Low-frequency (0.038</w:t>
      </w:r>
      <w:r>
        <w:rPr>
          <w:rFonts w:cs="Times New Roman"/>
          <w:b/>
          <w:bCs/>
          <w:color w:val="156082" w:themeColor="accent1"/>
          <w:sz w:val="24"/>
        </w:rPr>
        <w:t>–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0.046 Hz)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dlPFC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INS</w:t>
      </w:r>
    </w:p>
    <w:p w14:paraId="423EC513" w14:textId="77777777" w:rsidR="00414621" w:rsidRDefault="00FB1DD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Correlations during FTF with (A) communication frequency (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r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-0.31,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p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.067); during VMC with (B) intimacy (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r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0.20,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 xml:space="preserve">p </w:t>
      </w:r>
      <w:r>
        <w:rPr>
          <w:rFonts w:ascii="Times New Roman" w:eastAsia="宋体" w:hAnsi="Times New Roman" w:cs="Times New Roman" w:hint="eastAsia"/>
          <w:sz w:val="24"/>
          <w:szCs w:val="28"/>
        </w:rPr>
        <w:t>= .247), (C) relationship satisfaction (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r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-0.08,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p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.643), and (D) communication frequency (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r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0.10, 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>p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= .577). </w:t>
      </w:r>
    </w:p>
    <w:p w14:paraId="7D1B532C" w14:textId="77777777" w:rsidR="00414621" w:rsidRDefault="00FB1DD5">
      <w:pPr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br w:type="page"/>
      </w:r>
    </w:p>
    <w:p w14:paraId="1C52C70F" w14:textId="77777777" w:rsidR="00414621" w:rsidRDefault="00FB1DD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noProof/>
          <w:sz w:val="24"/>
          <w:szCs w:val="28"/>
        </w:rPr>
        <w:lastRenderedPageBreak/>
        <w:drawing>
          <wp:inline distT="0" distB="0" distL="114300" distR="114300" wp14:anchorId="2FA5DE10" wp14:editId="0944E80E">
            <wp:extent cx="5269865" cy="3952240"/>
            <wp:effectExtent l="0" t="0" r="635" b="10160"/>
            <wp:docPr id="5" name="图片 5" descr="Figure_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_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B3888" w14:textId="77777777" w:rsidR="00414621" w:rsidRDefault="00FB1DD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ure 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5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 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Mediation model: FTF, high-frequency band</w:t>
      </w:r>
    </w:p>
    <w:p w14:paraId="79A48814" w14:textId="77777777" w:rsidR="00414621" w:rsidRDefault="00FB1DD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 xml:space="preserve">Indirect effects of intimacy, relationship satisfaction, and communication frequency on high-frequency INS through verbal and non-verbal </w:t>
      </w:r>
      <w:proofErr w:type="spellStart"/>
      <w:r>
        <w:rPr>
          <w:rFonts w:ascii="Times New Roman" w:eastAsia="宋体" w:hAnsi="Times New Roman" w:cs="Times New Roman" w:hint="eastAsia"/>
          <w:sz w:val="24"/>
          <w:szCs w:val="28"/>
        </w:rPr>
        <w:t>behaviour</w:t>
      </w:r>
      <w:proofErr w:type="spellEnd"/>
      <w:r>
        <w:rPr>
          <w:rFonts w:ascii="Times New Roman" w:eastAsia="宋体" w:hAnsi="Times New Roman" w:cs="Times New Roman" w:hint="eastAsia"/>
          <w:sz w:val="24"/>
          <w:szCs w:val="28"/>
        </w:rPr>
        <w:t xml:space="preserve"> (no paths significant).</w:t>
      </w:r>
    </w:p>
    <w:p w14:paraId="38055CD4" w14:textId="77777777" w:rsidR="00414621" w:rsidRDefault="00FB1DD5">
      <w:pPr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br w:type="page"/>
      </w:r>
    </w:p>
    <w:p w14:paraId="40C70AB4" w14:textId="77777777" w:rsidR="00414621" w:rsidRDefault="00FB1DD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noProof/>
          <w:sz w:val="24"/>
          <w:szCs w:val="28"/>
        </w:rPr>
        <w:lastRenderedPageBreak/>
        <w:drawing>
          <wp:inline distT="0" distB="0" distL="114300" distR="114300" wp14:anchorId="33870534" wp14:editId="5DDF647F">
            <wp:extent cx="5269865" cy="3952240"/>
            <wp:effectExtent l="0" t="0" r="635" b="10160"/>
            <wp:docPr id="6" name="图片 6" descr="Figure_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_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2857E" w14:textId="77777777" w:rsidR="00414621" w:rsidRDefault="00FB1DD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ure S6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 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Mediation model: VMC,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high-frequency band</w:t>
      </w:r>
    </w:p>
    <w:p w14:paraId="28F7EE0B" w14:textId="77777777" w:rsidR="00414621" w:rsidRDefault="00FB1DD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 xml:space="preserve">Indirect effects of intimacy, relationship satisfaction, and communication frequency on high-frequency INS through verbal and non-verbal </w:t>
      </w:r>
      <w:proofErr w:type="spellStart"/>
      <w:r>
        <w:rPr>
          <w:rFonts w:ascii="Times New Roman" w:eastAsia="宋体" w:hAnsi="Times New Roman" w:cs="Times New Roman" w:hint="eastAsia"/>
          <w:sz w:val="24"/>
          <w:szCs w:val="28"/>
        </w:rPr>
        <w:t>behaviour</w:t>
      </w:r>
      <w:proofErr w:type="spellEnd"/>
      <w:r>
        <w:rPr>
          <w:rFonts w:ascii="Times New Roman" w:eastAsia="宋体" w:hAnsi="Times New Roman" w:cs="Times New Roman" w:hint="eastAsia"/>
          <w:sz w:val="24"/>
          <w:szCs w:val="28"/>
        </w:rPr>
        <w:t xml:space="preserve"> (no paths significant).</w:t>
      </w:r>
    </w:p>
    <w:p w14:paraId="4A73E979" w14:textId="77777777" w:rsidR="00414621" w:rsidRDefault="00FB1DD5">
      <w:pPr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br w:type="page"/>
      </w:r>
    </w:p>
    <w:p w14:paraId="5BD099C0" w14:textId="77777777" w:rsidR="00414621" w:rsidRDefault="00FB1DD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noProof/>
          <w:sz w:val="24"/>
          <w:szCs w:val="28"/>
        </w:rPr>
        <w:lastRenderedPageBreak/>
        <w:drawing>
          <wp:inline distT="0" distB="0" distL="114300" distR="114300" wp14:anchorId="5E1F3659" wp14:editId="6E74E8D8">
            <wp:extent cx="5269865" cy="3952240"/>
            <wp:effectExtent l="0" t="0" r="635" b="10160"/>
            <wp:docPr id="7" name="图片 7" descr="Figure_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_S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74FEF" w14:textId="77777777" w:rsidR="00414621" w:rsidRDefault="00FB1DD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ure S7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 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Mediation model: FTF, low-frequency band</w:t>
      </w:r>
    </w:p>
    <w:p w14:paraId="69B28752" w14:textId="77777777" w:rsidR="00414621" w:rsidRDefault="00FB1DD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Indirect e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ffects of intimacy, relationship satisfaction, and communication frequency on high-frequency INS through verbal and non-verbal </w:t>
      </w:r>
      <w:proofErr w:type="spellStart"/>
      <w:r>
        <w:rPr>
          <w:rFonts w:ascii="Times New Roman" w:eastAsia="宋体" w:hAnsi="Times New Roman" w:cs="Times New Roman" w:hint="eastAsia"/>
          <w:sz w:val="24"/>
          <w:szCs w:val="28"/>
        </w:rPr>
        <w:t>behaviour</w:t>
      </w:r>
      <w:proofErr w:type="spellEnd"/>
      <w:r>
        <w:rPr>
          <w:rFonts w:ascii="Times New Roman" w:eastAsia="宋体" w:hAnsi="Times New Roman" w:cs="Times New Roman" w:hint="eastAsia"/>
          <w:sz w:val="24"/>
          <w:szCs w:val="28"/>
        </w:rPr>
        <w:t xml:space="preserve"> (no paths significant).</w:t>
      </w:r>
    </w:p>
    <w:p w14:paraId="00FE4C9B" w14:textId="77777777" w:rsidR="00414621" w:rsidRDefault="00414621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</w:p>
    <w:p w14:paraId="36CD746E" w14:textId="77777777" w:rsidR="00414621" w:rsidRDefault="00FB1DD5">
      <w:pPr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br w:type="page"/>
      </w:r>
    </w:p>
    <w:p w14:paraId="02F87A8E" w14:textId="77777777" w:rsidR="00414621" w:rsidRDefault="00FB1DD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noProof/>
          <w:sz w:val="24"/>
          <w:szCs w:val="28"/>
        </w:rPr>
        <w:lastRenderedPageBreak/>
        <w:drawing>
          <wp:inline distT="0" distB="0" distL="114300" distR="114300" wp14:anchorId="1615919E" wp14:editId="54802AA5">
            <wp:extent cx="5269865" cy="3952240"/>
            <wp:effectExtent l="0" t="0" r="635" b="10160"/>
            <wp:docPr id="8" name="图片 8" descr="Figure_S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_S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24952" w14:textId="77777777" w:rsidR="00414621" w:rsidRDefault="00FB1DD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ure S8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 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Mediation model: VMC, low-frequency band</w:t>
      </w:r>
    </w:p>
    <w:p w14:paraId="4E4376F4" w14:textId="77777777" w:rsidR="00414621" w:rsidRDefault="00FB1DD5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 xml:space="preserve">Indirect effects of intimacy, relationship satisfaction, and communication frequency on high-frequency INS through verbal and non-verbal </w:t>
      </w:r>
      <w:proofErr w:type="spellStart"/>
      <w:r>
        <w:rPr>
          <w:rFonts w:ascii="Times New Roman" w:eastAsia="宋体" w:hAnsi="Times New Roman" w:cs="Times New Roman" w:hint="eastAsia"/>
          <w:sz w:val="24"/>
          <w:szCs w:val="28"/>
        </w:rPr>
        <w:t>behaviour</w:t>
      </w:r>
      <w:proofErr w:type="spellEnd"/>
      <w:r>
        <w:rPr>
          <w:rFonts w:ascii="Times New Roman" w:eastAsia="宋体" w:hAnsi="Times New Roman" w:cs="Times New Roman" w:hint="eastAsia"/>
          <w:sz w:val="24"/>
          <w:szCs w:val="28"/>
        </w:rPr>
        <w:t xml:space="preserve"> (no paths significant).</w:t>
      </w:r>
    </w:p>
    <w:p w14:paraId="0D3746E9" w14:textId="77777777" w:rsidR="00414621" w:rsidRDefault="00414621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</w:p>
    <w:sectPr w:rsidR="004146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7A91"/>
    <w:rsid w:val="00040A2B"/>
    <w:rsid w:val="00052342"/>
    <w:rsid w:val="00114AFE"/>
    <w:rsid w:val="00162989"/>
    <w:rsid w:val="00183D06"/>
    <w:rsid w:val="002B59E0"/>
    <w:rsid w:val="002E1703"/>
    <w:rsid w:val="00306767"/>
    <w:rsid w:val="00330F84"/>
    <w:rsid w:val="00414621"/>
    <w:rsid w:val="00460D54"/>
    <w:rsid w:val="004C7DC4"/>
    <w:rsid w:val="00664166"/>
    <w:rsid w:val="00667EE0"/>
    <w:rsid w:val="007248D1"/>
    <w:rsid w:val="00743B3E"/>
    <w:rsid w:val="00750781"/>
    <w:rsid w:val="008C75D5"/>
    <w:rsid w:val="00900F37"/>
    <w:rsid w:val="009526CB"/>
    <w:rsid w:val="00B4112E"/>
    <w:rsid w:val="00B83B9D"/>
    <w:rsid w:val="00C07A91"/>
    <w:rsid w:val="00CF60C9"/>
    <w:rsid w:val="00D13FEB"/>
    <w:rsid w:val="00D71873"/>
    <w:rsid w:val="00D71EEB"/>
    <w:rsid w:val="00D77296"/>
    <w:rsid w:val="00DB7344"/>
    <w:rsid w:val="00F75415"/>
    <w:rsid w:val="00FB1DD5"/>
    <w:rsid w:val="0A710ACB"/>
    <w:rsid w:val="0ACA3D47"/>
    <w:rsid w:val="10D4603C"/>
    <w:rsid w:val="11ED440A"/>
    <w:rsid w:val="187C31ED"/>
    <w:rsid w:val="29554856"/>
    <w:rsid w:val="295627D4"/>
    <w:rsid w:val="371116C7"/>
    <w:rsid w:val="3AD43138"/>
    <w:rsid w:val="3DB1395D"/>
    <w:rsid w:val="51C21AE4"/>
    <w:rsid w:val="593248F0"/>
    <w:rsid w:val="683C55EB"/>
    <w:rsid w:val="68AD0B82"/>
    <w:rsid w:val="7EAB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BDA975"/>
  <w15:docId w15:val="{2A146642-45D7-42BF-B4ED-2241C2FD1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f0">
    <w:name w:val="Table Grid"/>
    <w:basedOn w:val="a1"/>
    <w:uiPriority w:val="99"/>
    <w:rsid w:val="00FB1DD5"/>
    <w:rPr>
      <w:rFonts w:ascii="Times New Roman" w:eastAsia="Times New Roman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47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713</Words>
  <Characters>4069</Characters>
  <Application>Microsoft Office Word</Application>
  <DocSecurity>0</DocSecurity>
  <Lines>33</Lines>
  <Paragraphs>9</Paragraphs>
  <ScaleCrop>false</ScaleCrop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朔贤 张</dc:creator>
  <cp:lastModifiedBy>zhzon</cp:lastModifiedBy>
  <cp:revision>14</cp:revision>
  <dcterms:created xsi:type="dcterms:W3CDTF">2025-06-12T06:18:00Z</dcterms:created>
  <dcterms:modified xsi:type="dcterms:W3CDTF">2025-06-18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QzNGJjZWE4YWFlYTdlZmIxYzllYmU2OTNhNWYxNDkiLCJ1c2VySWQiOiIzNjAxMDA1OTIifQ==</vt:lpwstr>
  </property>
  <property fmtid="{D5CDD505-2E9C-101B-9397-08002B2CF9AE}" pid="3" name="KSOProductBuildVer">
    <vt:lpwstr>2052-12.1.0.21541</vt:lpwstr>
  </property>
  <property fmtid="{D5CDD505-2E9C-101B-9397-08002B2CF9AE}" pid="4" name="ICV">
    <vt:lpwstr>C0A772548A514986B77A002B229E4C97_12</vt:lpwstr>
  </property>
</Properties>
</file>